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ED89" w14:textId="7A624E49" w:rsidR="001E6173" w:rsidRPr="00372163" w:rsidRDefault="00A2613D" w:rsidP="0008585D">
      <w:pPr>
        <w:spacing w:afterLines="30" w:after="72"/>
        <w:rPr>
          <w:sz w:val="21"/>
          <w:szCs w:val="21"/>
        </w:rPr>
      </w:pPr>
      <w:r w:rsidRPr="00A2613D">
        <w:rPr>
          <w:b/>
          <w:bCs/>
          <w:sz w:val="21"/>
          <w:szCs w:val="21"/>
        </w:rPr>
        <w:t xml:space="preserve">Supplementary Table </w:t>
      </w:r>
      <w:r w:rsidR="00177AF9">
        <w:rPr>
          <w:b/>
          <w:bCs/>
          <w:sz w:val="21"/>
          <w:szCs w:val="21"/>
        </w:rPr>
        <w:t>9</w:t>
      </w:r>
      <w:r w:rsidRPr="00A2613D">
        <w:rPr>
          <w:b/>
          <w:bCs/>
          <w:sz w:val="21"/>
          <w:szCs w:val="21"/>
        </w:rPr>
        <w:t>.</w:t>
      </w:r>
      <w:r w:rsidR="00C62029" w:rsidRPr="00372163">
        <w:rPr>
          <w:sz w:val="21"/>
          <w:szCs w:val="21"/>
        </w:rPr>
        <w:t xml:space="preserve"> </w:t>
      </w:r>
      <w:r w:rsidR="00C62029" w:rsidRPr="00372163">
        <w:rPr>
          <w:rFonts w:eastAsia="宋体" w:hint="eastAsia"/>
          <w:sz w:val="21"/>
          <w:szCs w:val="21"/>
          <w:lang w:eastAsia="zh-CN"/>
        </w:rPr>
        <w:t xml:space="preserve">Phased heterozygous SNPs of </w:t>
      </w:r>
      <w:r w:rsidR="000C14AA" w:rsidRPr="000C14AA">
        <w:rPr>
          <w:rFonts w:eastAsia="宋体"/>
          <w:sz w:val="21"/>
          <w:szCs w:val="21"/>
          <w:lang w:eastAsia="zh-CN"/>
        </w:rPr>
        <w:t>patient 2 &amp; his wife &amp; embryos</w:t>
      </w:r>
      <w:r w:rsidR="00C62029" w:rsidRPr="00372163">
        <w:rPr>
          <w:rFonts w:eastAsia="宋体" w:hint="eastAsia"/>
          <w:sz w:val="21"/>
          <w:szCs w:val="21"/>
          <w:lang w:eastAsia="zh-CN"/>
        </w:rPr>
        <w:t xml:space="preserve"> around the breakpoint of translocation (17q11.2) using GRCh3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0"/>
        <w:gridCol w:w="1308"/>
        <w:gridCol w:w="1134"/>
        <w:gridCol w:w="688"/>
        <w:gridCol w:w="688"/>
        <w:gridCol w:w="646"/>
        <w:gridCol w:w="646"/>
        <w:gridCol w:w="646"/>
        <w:gridCol w:w="646"/>
        <w:gridCol w:w="646"/>
        <w:gridCol w:w="646"/>
        <w:gridCol w:w="646"/>
        <w:gridCol w:w="646"/>
        <w:gridCol w:w="695"/>
        <w:gridCol w:w="695"/>
        <w:gridCol w:w="695"/>
        <w:gridCol w:w="679"/>
      </w:tblGrid>
      <w:tr w:rsidR="001E6173" w:rsidRPr="0008585D" w14:paraId="64FE5752" w14:textId="77777777" w:rsidTr="0008585D">
        <w:trPr>
          <w:trHeight w:val="255"/>
        </w:trPr>
        <w:tc>
          <w:tcPr>
            <w:tcW w:w="469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99596" w14:textId="77777777" w:rsidR="001E6173" w:rsidRPr="0008585D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ID</w:t>
            </w:r>
          </w:p>
        </w:tc>
        <w:tc>
          <w:tcPr>
            <w:tcW w:w="50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C55C9" w14:textId="77777777" w:rsidR="001E6173" w:rsidRPr="0008585D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Chromosome</w:t>
            </w:r>
          </w:p>
        </w:tc>
        <w:tc>
          <w:tcPr>
            <w:tcW w:w="44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3E5FF" w14:textId="77777777" w:rsidR="001E6173" w:rsidRPr="0008585D" w:rsidRDefault="0000000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Distance</w:t>
            </w:r>
          </w:p>
        </w:tc>
        <w:tc>
          <w:tcPr>
            <w:tcW w:w="501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B49B8" w14:textId="4FC21290" w:rsidR="001E6173" w:rsidRPr="0008585D" w:rsidRDefault="000C14AA" w:rsidP="000C14AA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C14AA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atient 2's wife</w:t>
            </w:r>
          </w:p>
        </w:tc>
        <w:tc>
          <w:tcPr>
            <w:tcW w:w="501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7E8C3" w14:textId="044AFE0E" w:rsidR="001E6173" w:rsidRPr="0008585D" w:rsidRDefault="000C14AA" w:rsidP="000C14AA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C14AA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patient 2</w:t>
            </w:r>
          </w:p>
        </w:tc>
        <w:tc>
          <w:tcPr>
            <w:tcW w:w="501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987A3" w14:textId="61658225" w:rsidR="001E6173" w:rsidRPr="0008585D" w:rsidRDefault="000C14AA" w:rsidP="000C14AA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01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5495D" w14:textId="16489E1D" w:rsidR="001E6173" w:rsidRPr="0008585D" w:rsidRDefault="000C14AA" w:rsidP="000C14AA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B</w:t>
            </w:r>
          </w:p>
        </w:tc>
        <w:tc>
          <w:tcPr>
            <w:tcW w:w="501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C43C3" w14:textId="7499DB4E" w:rsidR="001E6173" w:rsidRPr="0008585D" w:rsidRDefault="000C14AA" w:rsidP="000C14AA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39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0548D" w14:textId="225149F0" w:rsidR="001E6173" w:rsidRPr="0008585D" w:rsidRDefault="000C14AA" w:rsidP="000C14AA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K</w:t>
            </w:r>
          </w:p>
        </w:tc>
        <w:tc>
          <w:tcPr>
            <w:tcW w:w="539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86E5A" w14:textId="244B15F4" w:rsidR="001E6173" w:rsidRPr="0008585D" w:rsidRDefault="000C14AA" w:rsidP="000C14AA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L</w:t>
            </w:r>
          </w:p>
        </w:tc>
      </w:tr>
      <w:tr w:rsidR="001E6173" w:rsidRPr="0008585D" w14:paraId="09F4AB46" w14:textId="77777777" w:rsidTr="0008585D">
        <w:trPr>
          <w:trHeight w:val="255"/>
        </w:trPr>
        <w:tc>
          <w:tcPr>
            <w:tcW w:w="46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68E2D2" w14:textId="77777777" w:rsidR="001E6173" w:rsidRPr="0008585D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D259B2" w14:textId="77777777" w:rsidR="001E6173" w:rsidRPr="0008585D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C7DF79" w14:textId="77777777" w:rsidR="001E6173" w:rsidRPr="0008585D" w:rsidRDefault="001E6173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D50EA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A10E5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1B0E7D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ABC009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96EC17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01100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D0CAE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D053BD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D56FD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5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331331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7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18125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7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9A21D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  <w:tc>
          <w:tcPr>
            <w:tcW w:w="27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10F5E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1</w:t>
            </w:r>
          </w:p>
        </w:tc>
        <w:tc>
          <w:tcPr>
            <w:tcW w:w="27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B716D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08585D">
              <w:rPr>
                <w:rFonts w:eastAsia="宋体"/>
                <w:b/>
                <w:bCs/>
                <w:color w:val="000000"/>
                <w:sz w:val="18"/>
                <w:szCs w:val="18"/>
                <w:lang w:eastAsia="zh-CN" w:bidi="ar"/>
              </w:rPr>
              <w:t>Hap2</w:t>
            </w:r>
          </w:p>
        </w:tc>
      </w:tr>
      <w:tr w:rsidR="001E6173" w:rsidRPr="0008585D" w14:paraId="35BEA66F" w14:textId="77777777" w:rsidTr="0008585D">
        <w:trPr>
          <w:trHeight w:val="255"/>
        </w:trPr>
        <w:tc>
          <w:tcPr>
            <w:tcW w:w="4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5C7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437214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333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0FA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113,980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AD4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18F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BA5A0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C00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0A5E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D64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C7108F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5EF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9B15B2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EC6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8D84A4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15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C16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F57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08585D" w14:paraId="0D5E3ACF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CAF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47959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1D8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D6B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101,0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508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EBE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192261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FF9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29A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CC8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B6911B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7BA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0C71A3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F0A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CD1976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9341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084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CAD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2133E3FA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C55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76622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09B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098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080,0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FA7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0FA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14E650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06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F64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3FA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A56F4C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68B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F32CF9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3DB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3731EC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597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D5C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AE3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08585D" w14:paraId="7E19D295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DBFC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39887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9DA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A70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012,6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449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F8E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D9A774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078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C85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ACF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E314C4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188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CE10F7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12B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6A998D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8B2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902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872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08585D" w14:paraId="1F78F886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A22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69700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8E1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D76C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1,005,7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898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0D2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11BAC5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66A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177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628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A76C76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DB7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CAFF89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A85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0491CD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4AA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2ED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25C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19866E7B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F85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2085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A66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AF0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973,8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EDB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8D6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185950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B56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59C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2E7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91832B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660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A1FD71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37D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1EA1AF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417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D7E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A8A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25C2531F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2DA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620621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A97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80B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972,4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A69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FA1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F48711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209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ACB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2E2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614B52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E77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D3E96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230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6EDB12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682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ABF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940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13421D06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A00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86027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2F9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A82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970,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69A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3B0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DA0A7A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944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1CC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752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DB02D0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AFD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D54DC0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244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3FCC41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749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43E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012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08585D" w14:paraId="1060EC27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193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479595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290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AC8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968,2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AF5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315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5AA7C5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573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C0E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35B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0B21C8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FEB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A22E82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5F3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2C13B9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C05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6AB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1FF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08585D" w14:paraId="13CD27D1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535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81822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C27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258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963,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29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240E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5609A4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B1F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7F3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229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D52B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333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D2D9D5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32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81503F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21A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A2C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FB4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3612F2B2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3FE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1175244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B65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381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786,5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7F9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692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87F81F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D24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C1F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ED6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F66554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4C3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536D81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B87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D6A5E3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F5D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355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043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*</w:t>
            </w:r>
          </w:p>
        </w:tc>
      </w:tr>
      <w:tr w:rsidR="001E6173" w:rsidRPr="0008585D" w14:paraId="32A5F9A8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776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20745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4AA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2D1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617,6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08C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74F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FA1E3D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E30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5BE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F2F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60B576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DF4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D97D22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31E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5F2938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B03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7E5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487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08585D" w14:paraId="35B98C36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7D5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37443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691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B7C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428,6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230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FC2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8B0A09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541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AA2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C7A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433321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BA6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540B1E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B22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C1C7E7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A8D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25C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301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08585D" w14:paraId="01A7271A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C88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762687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1BB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F1F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329,9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F98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980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61E963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726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EE3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F6D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D358DA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DB7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8FB4D0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F05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05C4D2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2A9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5B1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52D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08585D" w14:paraId="522F24A6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3C2E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rs80780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C83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DE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-242,5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1A8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FCC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C38AC1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F9D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087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9DE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F32F37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182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B54A14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DAD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9C8215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8E6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DAC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667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0070C0"/>
                <w:sz w:val="18"/>
                <w:szCs w:val="18"/>
              </w:rPr>
            </w:pPr>
            <w:r w:rsidRPr="0008585D">
              <w:rPr>
                <w:rFonts w:eastAsia="宋体"/>
                <w:color w:val="0070C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08585D" w14:paraId="66B62E13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E0B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3734405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130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E4D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43,0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9C5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F5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FA66A7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0EE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8C2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BFD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5F6649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DC0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910D73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D7CC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448945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BFD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81D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A35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08585D" w14:paraId="04D64E1E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77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16511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D9B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E50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28,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0E5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0BE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8DB360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57F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080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F30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3BB1E2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9AB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6608B9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29F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FCE202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452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386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4AC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6A0A818A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886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601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9C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804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28,2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E57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451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8D3B5E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599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0BA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6FF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A4C56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610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62A99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657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27E135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E8A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B4F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5C5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08585D" w14:paraId="6DF85190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7D7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92546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6BD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EBA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62,3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2EC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06A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2F5C21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66D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027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855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372587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46C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C80756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7E8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E15FA6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E53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01E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729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08585D" w14:paraId="6817B941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F66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48422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89D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D99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62,4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6F0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750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6BA756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9A3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D0C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EB4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3E2219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8D8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5F8ED7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556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2C7784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0AC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127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6D3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08585D" w14:paraId="7D681982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E54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8546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C50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A1D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369,9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86CD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C66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A7D3E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8A1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975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189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5A617A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1D1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054D6A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74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F72FB5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582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372A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C62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</w:tr>
      <w:tr w:rsidR="001E6173" w:rsidRPr="0008585D" w14:paraId="47FE4A6E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868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76177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2EC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6F8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503,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0CE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BDF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A37CA9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B19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6E9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031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A3EF1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B0F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D3AAB4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CD3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ED170B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2B3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DE2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841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08585D" w14:paraId="10858A0C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380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5712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24C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F38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513,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76A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AA6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81A3BD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1A9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2C5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D2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E17603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6C1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089162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BCA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409D8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1FF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2DE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FBB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</w:tr>
      <w:tr w:rsidR="001E6173" w:rsidRPr="0008585D" w14:paraId="72B33E62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B29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29492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437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A438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114,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81F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CED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85B1BA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675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BC7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FF3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AA2860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7D3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C5D0D6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575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83EB6A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8C1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386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BBF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</w:tr>
      <w:tr w:rsidR="001E6173" w:rsidRPr="0008585D" w14:paraId="4F930D4E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2A4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2248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458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0E5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123,0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634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DF4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C1AA47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6B7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5B9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D77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B65FD1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6E2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5AD2E8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980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FD86FC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1AD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F71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9FC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0391D58A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4C0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71380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17C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534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246,8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AB6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86F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303208A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B9D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480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E7D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9CB19C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960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6B330B4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0F0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145EE7E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204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D0D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6C2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  <w:tr w:rsidR="001E6173" w:rsidRPr="0008585D" w14:paraId="327291DA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C4C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955907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089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843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1,342,4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FE8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59C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25DD43B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8D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DEF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D0A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DF924A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5D0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49FB66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220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197182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26D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E145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844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</w:tr>
      <w:tr w:rsidR="001E6173" w:rsidRPr="0008585D" w14:paraId="29006A1B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2DE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764728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3C0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BB0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,638,1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E27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EBA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76A4D3A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CA0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2B5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153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073643B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723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4916950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BF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 w14:paraId="54A46E4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D3F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6A1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F45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</w:tr>
      <w:tr w:rsidR="001E6173" w:rsidRPr="0008585D" w14:paraId="730590DB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34AE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250236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C4EA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1A63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,757,04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1A3F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CA98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6140759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CCC4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6454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D253D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610A761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0C86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40F55A9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1CCD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bottom"/>
          </w:tcPr>
          <w:p w14:paraId="1D3B45F8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7FEFC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DAC6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B3D9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*</w:t>
            </w:r>
          </w:p>
        </w:tc>
      </w:tr>
      <w:tr w:rsidR="001E6173" w:rsidRPr="0008585D" w14:paraId="30872534" w14:textId="77777777" w:rsidTr="0008585D">
        <w:trPr>
          <w:trHeight w:val="255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30FB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rs198472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E46D5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chr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0161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2,963,2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B8F53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63460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37E41CD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264E1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4D53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58CA2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4C70E5E9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10B4A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4E8AE216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0356B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vAlign w:val="bottom"/>
          </w:tcPr>
          <w:p w14:paraId="25DE1207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66D4F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C5694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22E4E" w14:textId="77777777" w:rsidR="001E6173" w:rsidRPr="0008585D" w:rsidRDefault="00000000">
            <w:pPr>
              <w:jc w:val="center"/>
              <w:textAlignment w:val="bottom"/>
              <w:rPr>
                <w:rFonts w:eastAsia="宋体"/>
                <w:color w:val="BF8F00"/>
                <w:sz w:val="18"/>
                <w:szCs w:val="18"/>
              </w:rPr>
            </w:pPr>
            <w:r w:rsidRPr="0008585D">
              <w:rPr>
                <w:rFonts w:eastAsia="宋体"/>
                <w:color w:val="BF8F00"/>
                <w:sz w:val="18"/>
                <w:szCs w:val="18"/>
                <w:lang w:eastAsia="zh-CN" w:bidi="ar"/>
              </w:rPr>
              <w:t>G</w:t>
            </w:r>
          </w:p>
        </w:tc>
      </w:tr>
    </w:tbl>
    <w:p w14:paraId="4BAAFE94" w14:textId="77777777" w:rsidR="001E6173" w:rsidRDefault="001E6173" w:rsidP="0008585D">
      <w:pPr>
        <w:pStyle w:val="SMcaption"/>
      </w:pPr>
    </w:p>
    <w:sectPr w:rsidR="001E6173" w:rsidSect="0008585D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52B61" w14:textId="77777777" w:rsidR="00E74A5A" w:rsidRDefault="00E74A5A">
      <w:r>
        <w:separator/>
      </w:r>
    </w:p>
  </w:endnote>
  <w:endnote w:type="continuationSeparator" w:id="0">
    <w:p w14:paraId="7E6C9548" w14:textId="77777777" w:rsidR="00E74A5A" w:rsidRDefault="00E74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BF7CD" w14:textId="77777777" w:rsidR="00E74A5A" w:rsidRDefault="00E74A5A">
      <w:r>
        <w:separator/>
      </w:r>
    </w:p>
  </w:footnote>
  <w:footnote w:type="continuationSeparator" w:id="0">
    <w:p w14:paraId="37CABB26" w14:textId="77777777" w:rsidR="00E74A5A" w:rsidRDefault="00E74A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A2A15" w14:textId="77777777" w:rsidR="001E6173" w:rsidRDefault="001E6173">
    <w:pPr>
      <w:jc w:val="right"/>
      <w:rPr>
        <w:sz w:val="20"/>
      </w:rPr>
    </w:pPr>
  </w:p>
  <w:p w14:paraId="0E7D46A4" w14:textId="77777777" w:rsidR="001E6173" w:rsidRDefault="001E617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053141738">
    <w:abstractNumId w:val="3"/>
  </w:num>
  <w:num w:numId="2" w16cid:durableId="649794309">
    <w:abstractNumId w:val="5"/>
  </w:num>
  <w:num w:numId="3" w16cid:durableId="474643751">
    <w:abstractNumId w:val="8"/>
  </w:num>
  <w:num w:numId="4" w16cid:durableId="2112821981">
    <w:abstractNumId w:val="9"/>
  </w:num>
  <w:num w:numId="5" w16cid:durableId="1357387617">
    <w:abstractNumId w:val="6"/>
  </w:num>
  <w:num w:numId="6" w16cid:durableId="475534888">
    <w:abstractNumId w:val="2"/>
  </w:num>
  <w:num w:numId="7" w16cid:durableId="1757092421">
    <w:abstractNumId w:val="7"/>
  </w:num>
  <w:num w:numId="8" w16cid:durableId="11612092">
    <w:abstractNumId w:val="4"/>
  </w:num>
  <w:num w:numId="9" w16cid:durableId="738595181">
    <w:abstractNumId w:val="1"/>
  </w:num>
  <w:num w:numId="10" w16cid:durableId="916591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ZjNGQ2N2Q1YzdmZTM0MzFkNjAxYmQ0OGE0YzNmNTQifQ=="/>
  </w:docVars>
  <w:rsids>
    <w:rsidRoot w:val="002C030F"/>
    <w:rsid w:val="00004825"/>
    <w:rsid w:val="00015F74"/>
    <w:rsid w:val="00051ABE"/>
    <w:rsid w:val="00065EBD"/>
    <w:rsid w:val="00083B44"/>
    <w:rsid w:val="000850DC"/>
    <w:rsid w:val="0008585D"/>
    <w:rsid w:val="000C14AA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77AF9"/>
    <w:rsid w:val="001A1BDE"/>
    <w:rsid w:val="001E6173"/>
    <w:rsid w:val="001F0876"/>
    <w:rsid w:val="001F167C"/>
    <w:rsid w:val="001F5E91"/>
    <w:rsid w:val="002077B9"/>
    <w:rsid w:val="00222D3E"/>
    <w:rsid w:val="00262D72"/>
    <w:rsid w:val="00294FBB"/>
    <w:rsid w:val="002C030F"/>
    <w:rsid w:val="00331D75"/>
    <w:rsid w:val="00355362"/>
    <w:rsid w:val="00363E44"/>
    <w:rsid w:val="00372163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B5BFE"/>
    <w:rsid w:val="004E13B6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61198"/>
    <w:rsid w:val="00793072"/>
    <w:rsid w:val="007941F2"/>
    <w:rsid w:val="00807D35"/>
    <w:rsid w:val="008218C4"/>
    <w:rsid w:val="008630CA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51BC"/>
    <w:rsid w:val="009F4BED"/>
    <w:rsid w:val="009F7D93"/>
    <w:rsid w:val="00A10967"/>
    <w:rsid w:val="00A2613D"/>
    <w:rsid w:val="00A3403B"/>
    <w:rsid w:val="00A51A12"/>
    <w:rsid w:val="00A627D4"/>
    <w:rsid w:val="00A74DA2"/>
    <w:rsid w:val="00AB399E"/>
    <w:rsid w:val="00AC59D0"/>
    <w:rsid w:val="00AD16B1"/>
    <w:rsid w:val="00AD499C"/>
    <w:rsid w:val="00B1796C"/>
    <w:rsid w:val="00B31E6F"/>
    <w:rsid w:val="00B36869"/>
    <w:rsid w:val="00B43B31"/>
    <w:rsid w:val="00B47CFA"/>
    <w:rsid w:val="00B57F00"/>
    <w:rsid w:val="00B676C8"/>
    <w:rsid w:val="00B77B2A"/>
    <w:rsid w:val="00B82C22"/>
    <w:rsid w:val="00B93DBA"/>
    <w:rsid w:val="00B9440A"/>
    <w:rsid w:val="00BB2D2A"/>
    <w:rsid w:val="00BB4E44"/>
    <w:rsid w:val="00BC3E04"/>
    <w:rsid w:val="00BD58CF"/>
    <w:rsid w:val="00BF0C92"/>
    <w:rsid w:val="00C04CC1"/>
    <w:rsid w:val="00C4096C"/>
    <w:rsid w:val="00C50C6D"/>
    <w:rsid w:val="00C600D9"/>
    <w:rsid w:val="00C62029"/>
    <w:rsid w:val="00C92B22"/>
    <w:rsid w:val="00CC1384"/>
    <w:rsid w:val="00CD3720"/>
    <w:rsid w:val="00CF1848"/>
    <w:rsid w:val="00CF5C2F"/>
    <w:rsid w:val="00D04BCF"/>
    <w:rsid w:val="00D063CE"/>
    <w:rsid w:val="00D143D9"/>
    <w:rsid w:val="00D5511B"/>
    <w:rsid w:val="00D766F1"/>
    <w:rsid w:val="00E05C94"/>
    <w:rsid w:val="00E257C8"/>
    <w:rsid w:val="00E41512"/>
    <w:rsid w:val="00E4519A"/>
    <w:rsid w:val="00E74A5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0D1B"/>
    <w:rsid w:val="00FE7DF8"/>
    <w:rsid w:val="00FF04E3"/>
    <w:rsid w:val="012402B1"/>
    <w:rsid w:val="018B7D8A"/>
    <w:rsid w:val="02385A24"/>
    <w:rsid w:val="027F2CA3"/>
    <w:rsid w:val="029232D9"/>
    <w:rsid w:val="02C44E0D"/>
    <w:rsid w:val="031E276F"/>
    <w:rsid w:val="03367AB9"/>
    <w:rsid w:val="037A095A"/>
    <w:rsid w:val="03B5144B"/>
    <w:rsid w:val="03B67E06"/>
    <w:rsid w:val="03F82FC0"/>
    <w:rsid w:val="04025BED"/>
    <w:rsid w:val="04194CE4"/>
    <w:rsid w:val="049D68A4"/>
    <w:rsid w:val="04A42800"/>
    <w:rsid w:val="067E7EF2"/>
    <w:rsid w:val="06A905A2"/>
    <w:rsid w:val="0708351A"/>
    <w:rsid w:val="075F5104"/>
    <w:rsid w:val="082D0D5E"/>
    <w:rsid w:val="089F7EAE"/>
    <w:rsid w:val="08C43471"/>
    <w:rsid w:val="0904509E"/>
    <w:rsid w:val="092C4CF1"/>
    <w:rsid w:val="098B0432"/>
    <w:rsid w:val="09CA0F5B"/>
    <w:rsid w:val="0A454A85"/>
    <w:rsid w:val="0A4A209B"/>
    <w:rsid w:val="0AA55524"/>
    <w:rsid w:val="0C236700"/>
    <w:rsid w:val="0C3504B5"/>
    <w:rsid w:val="0C375076"/>
    <w:rsid w:val="0CB41A4E"/>
    <w:rsid w:val="0DFB2509"/>
    <w:rsid w:val="0E2826F4"/>
    <w:rsid w:val="0E34473D"/>
    <w:rsid w:val="0EB57D48"/>
    <w:rsid w:val="0EDE1004"/>
    <w:rsid w:val="0EFB2DE2"/>
    <w:rsid w:val="0F831C97"/>
    <w:rsid w:val="0FEB55C0"/>
    <w:rsid w:val="10045BDC"/>
    <w:rsid w:val="10125409"/>
    <w:rsid w:val="10757746"/>
    <w:rsid w:val="10E96908"/>
    <w:rsid w:val="10EC17B7"/>
    <w:rsid w:val="118C11EC"/>
    <w:rsid w:val="118C6962"/>
    <w:rsid w:val="125C03AD"/>
    <w:rsid w:val="12C66037"/>
    <w:rsid w:val="13001549"/>
    <w:rsid w:val="1340228E"/>
    <w:rsid w:val="13453400"/>
    <w:rsid w:val="13806921"/>
    <w:rsid w:val="14AB1989"/>
    <w:rsid w:val="14B44CE1"/>
    <w:rsid w:val="15853F88"/>
    <w:rsid w:val="159579DE"/>
    <w:rsid w:val="159E329B"/>
    <w:rsid w:val="15C727F2"/>
    <w:rsid w:val="15D8055B"/>
    <w:rsid w:val="16B234A2"/>
    <w:rsid w:val="16D50F3F"/>
    <w:rsid w:val="173B3498"/>
    <w:rsid w:val="176F6C9D"/>
    <w:rsid w:val="17A32DEB"/>
    <w:rsid w:val="17AF353E"/>
    <w:rsid w:val="17C27715"/>
    <w:rsid w:val="17E84B8A"/>
    <w:rsid w:val="18CB084B"/>
    <w:rsid w:val="1A4B505D"/>
    <w:rsid w:val="1A69031C"/>
    <w:rsid w:val="1AA94BBC"/>
    <w:rsid w:val="1BA15893"/>
    <w:rsid w:val="1BAA0BEC"/>
    <w:rsid w:val="1C8A6328"/>
    <w:rsid w:val="1CBE32E3"/>
    <w:rsid w:val="1CBE53C2"/>
    <w:rsid w:val="1D5232E9"/>
    <w:rsid w:val="1DED4DC0"/>
    <w:rsid w:val="1F5F3A9B"/>
    <w:rsid w:val="1FB2006F"/>
    <w:rsid w:val="1FB262C1"/>
    <w:rsid w:val="1FCB7383"/>
    <w:rsid w:val="20D9164A"/>
    <w:rsid w:val="21B31E7D"/>
    <w:rsid w:val="21F62034"/>
    <w:rsid w:val="21FC53C1"/>
    <w:rsid w:val="22196184"/>
    <w:rsid w:val="22EF6E4F"/>
    <w:rsid w:val="23C83C3E"/>
    <w:rsid w:val="23FE68F0"/>
    <w:rsid w:val="24523BCF"/>
    <w:rsid w:val="24DB5972"/>
    <w:rsid w:val="251470D6"/>
    <w:rsid w:val="25B12642"/>
    <w:rsid w:val="260E1D77"/>
    <w:rsid w:val="261849A4"/>
    <w:rsid w:val="261E645E"/>
    <w:rsid w:val="26BD4277"/>
    <w:rsid w:val="27633B89"/>
    <w:rsid w:val="277F1064"/>
    <w:rsid w:val="27876AFA"/>
    <w:rsid w:val="27A961FC"/>
    <w:rsid w:val="27C941A8"/>
    <w:rsid w:val="27CC5901"/>
    <w:rsid w:val="27D72D69"/>
    <w:rsid w:val="28A6273B"/>
    <w:rsid w:val="29086F52"/>
    <w:rsid w:val="290A2CCA"/>
    <w:rsid w:val="2A49401C"/>
    <w:rsid w:val="2B710DDE"/>
    <w:rsid w:val="2BAC16B2"/>
    <w:rsid w:val="2CA70830"/>
    <w:rsid w:val="2CDC497D"/>
    <w:rsid w:val="2CF657BC"/>
    <w:rsid w:val="2D1D6FE0"/>
    <w:rsid w:val="2E334A71"/>
    <w:rsid w:val="2E731311"/>
    <w:rsid w:val="2E74054A"/>
    <w:rsid w:val="2E8B21B7"/>
    <w:rsid w:val="2EE900B1"/>
    <w:rsid w:val="2F0D0E1E"/>
    <w:rsid w:val="2F62751F"/>
    <w:rsid w:val="2FC11C09"/>
    <w:rsid w:val="2FDE6C5E"/>
    <w:rsid w:val="2FE029D7"/>
    <w:rsid w:val="2FE75B13"/>
    <w:rsid w:val="302063B0"/>
    <w:rsid w:val="30576C24"/>
    <w:rsid w:val="30A74E11"/>
    <w:rsid w:val="30B55C11"/>
    <w:rsid w:val="31374878"/>
    <w:rsid w:val="31CC4FC0"/>
    <w:rsid w:val="31E10F22"/>
    <w:rsid w:val="32244DFC"/>
    <w:rsid w:val="323B7866"/>
    <w:rsid w:val="32843AED"/>
    <w:rsid w:val="32963820"/>
    <w:rsid w:val="33213084"/>
    <w:rsid w:val="335E3222"/>
    <w:rsid w:val="33DE1333"/>
    <w:rsid w:val="345968B4"/>
    <w:rsid w:val="34FA0F9C"/>
    <w:rsid w:val="35215CE9"/>
    <w:rsid w:val="35CC3417"/>
    <w:rsid w:val="35E328D9"/>
    <w:rsid w:val="35ED3466"/>
    <w:rsid w:val="35FB1828"/>
    <w:rsid w:val="360A0B2D"/>
    <w:rsid w:val="361E6007"/>
    <w:rsid w:val="36FC6348"/>
    <w:rsid w:val="36FF7BE6"/>
    <w:rsid w:val="371A4A20"/>
    <w:rsid w:val="37F4701F"/>
    <w:rsid w:val="392848B3"/>
    <w:rsid w:val="3A3276D0"/>
    <w:rsid w:val="3AF70BD4"/>
    <w:rsid w:val="3B626996"/>
    <w:rsid w:val="3BBA36FC"/>
    <w:rsid w:val="3BC211B5"/>
    <w:rsid w:val="3C7544A7"/>
    <w:rsid w:val="3CFC24D2"/>
    <w:rsid w:val="3DF064DB"/>
    <w:rsid w:val="3E854E75"/>
    <w:rsid w:val="3EFB5195"/>
    <w:rsid w:val="3F724CCD"/>
    <w:rsid w:val="40666CB7"/>
    <w:rsid w:val="408E3D89"/>
    <w:rsid w:val="41847666"/>
    <w:rsid w:val="42864D18"/>
    <w:rsid w:val="42A32FC8"/>
    <w:rsid w:val="43B61190"/>
    <w:rsid w:val="43C024AB"/>
    <w:rsid w:val="44112D07"/>
    <w:rsid w:val="4438014F"/>
    <w:rsid w:val="456652D4"/>
    <w:rsid w:val="458539AC"/>
    <w:rsid w:val="463B1ACF"/>
    <w:rsid w:val="474456A1"/>
    <w:rsid w:val="47DD7AD0"/>
    <w:rsid w:val="48961F89"/>
    <w:rsid w:val="491F1A22"/>
    <w:rsid w:val="495F4514"/>
    <w:rsid w:val="496E6F82"/>
    <w:rsid w:val="4A9D23DE"/>
    <w:rsid w:val="4AE51B32"/>
    <w:rsid w:val="4B83273C"/>
    <w:rsid w:val="4C0D0258"/>
    <w:rsid w:val="4C8E75EA"/>
    <w:rsid w:val="4D2E0486"/>
    <w:rsid w:val="4D502AF2"/>
    <w:rsid w:val="4D5D0D6B"/>
    <w:rsid w:val="4DF70283"/>
    <w:rsid w:val="4E5C7274"/>
    <w:rsid w:val="4E6D203A"/>
    <w:rsid w:val="4E760336"/>
    <w:rsid w:val="4E834801"/>
    <w:rsid w:val="4E9702AC"/>
    <w:rsid w:val="4FD743CF"/>
    <w:rsid w:val="50EC0779"/>
    <w:rsid w:val="511F2F07"/>
    <w:rsid w:val="524F15CA"/>
    <w:rsid w:val="5253273C"/>
    <w:rsid w:val="531620E8"/>
    <w:rsid w:val="539B439B"/>
    <w:rsid w:val="53B042EA"/>
    <w:rsid w:val="540F37D7"/>
    <w:rsid w:val="544D38E7"/>
    <w:rsid w:val="55003354"/>
    <w:rsid w:val="562C6EB2"/>
    <w:rsid w:val="56646BDD"/>
    <w:rsid w:val="56CC1298"/>
    <w:rsid w:val="57231138"/>
    <w:rsid w:val="57995095"/>
    <w:rsid w:val="591545F3"/>
    <w:rsid w:val="591875F5"/>
    <w:rsid w:val="595E6596"/>
    <w:rsid w:val="59BA330C"/>
    <w:rsid w:val="5A3C1AC0"/>
    <w:rsid w:val="5C6A7000"/>
    <w:rsid w:val="5CAE3391"/>
    <w:rsid w:val="5CF27722"/>
    <w:rsid w:val="5D2E002E"/>
    <w:rsid w:val="5D6112F3"/>
    <w:rsid w:val="5D681792"/>
    <w:rsid w:val="5DE54441"/>
    <w:rsid w:val="5F024DA9"/>
    <w:rsid w:val="5F372AF9"/>
    <w:rsid w:val="5F9C1BC7"/>
    <w:rsid w:val="5FDB0D64"/>
    <w:rsid w:val="60BB7E2A"/>
    <w:rsid w:val="61354081"/>
    <w:rsid w:val="613C71BD"/>
    <w:rsid w:val="616C03F1"/>
    <w:rsid w:val="619F599E"/>
    <w:rsid w:val="620A1069"/>
    <w:rsid w:val="62DE6052"/>
    <w:rsid w:val="63750B24"/>
    <w:rsid w:val="63AB2A01"/>
    <w:rsid w:val="64B654D9"/>
    <w:rsid w:val="65566374"/>
    <w:rsid w:val="65B17DA7"/>
    <w:rsid w:val="65FF6A0B"/>
    <w:rsid w:val="66342B59"/>
    <w:rsid w:val="6647145E"/>
    <w:rsid w:val="6692787F"/>
    <w:rsid w:val="66B21381"/>
    <w:rsid w:val="674D024D"/>
    <w:rsid w:val="68232E85"/>
    <w:rsid w:val="68356447"/>
    <w:rsid w:val="68C75493"/>
    <w:rsid w:val="693C3AD3"/>
    <w:rsid w:val="69787200"/>
    <w:rsid w:val="69A022B3"/>
    <w:rsid w:val="69F30635"/>
    <w:rsid w:val="6A2C4B95"/>
    <w:rsid w:val="6A3F7D1E"/>
    <w:rsid w:val="6A7D0A9A"/>
    <w:rsid w:val="6AD246EE"/>
    <w:rsid w:val="6B0D1BCA"/>
    <w:rsid w:val="6BAA50AA"/>
    <w:rsid w:val="6BD91777"/>
    <w:rsid w:val="6C9205D9"/>
    <w:rsid w:val="6CD72490"/>
    <w:rsid w:val="6D090170"/>
    <w:rsid w:val="6E647D53"/>
    <w:rsid w:val="6EA00FCA"/>
    <w:rsid w:val="6F215C44"/>
    <w:rsid w:val="6F240AD7"/>
    <w:rsid w:val="6F9D176F"/>
    <w:rsid w:val="6FBB4290"/>
    <w:rsid w:val="7157594D"/>
    <w:rsid w:val="71662034"/>
    <w:rsid w:val="722E1DAB"/>
    <w:rsid w:val="723D2D95"/>
    <w:rsid w:val="73221F8B"/>
    <w:rsid w:val="7329331A"/>
    <w:rsid w:val="73373C88"/>
    <w:rsid w:val="735754B8"/>
    <w:rsid w:val="73C03C7E"/>
    <w:rsid w:val="73FB78CF"/>
    <w:rsid w:val="746F1530"/>
    <w:rsid w:val="749970BC"/>
    <w:rsid w:val="74ED5F34"/>
    <w:rsid w:val="755C64B7"/>
    <w:rsid w:val="75824D9D"/>
    <w:rsid w:val="76312C11"/>
    <w:rsid w:val="76472434"/>
    <w:rsid w:val="764E2556"/>
    <w:rsid w:val="766C1E9B"/>
    <w:rsid w:val="76BE5591"/>
    <w:rsid w:val="76F0487A"/>
    <w:rsid w:val="77356731"/>
    <w:rsid w:val="7769462C"/>
    <w:rsid w:val="776B5CAF"/>
    <w:rsid w:val="78AB77B5"/>
    <w:rsid w:val="78EA2D61"/>
    <w:rsid w:val="79690914"/>
    <w:rsid w:val="79703A50"/>
    <w:rsid w:val="79752E15"/>
    <w:rsid w:val="799D236B"/>
    <w:rsid w:val="79C22D24"/>
    <w:rsid w:val="79DD09BA"/>
    <w:rsid w:val="7A150154"/>
    <w:rsid w:val="7A9419C0"/>
    <w:rsid w:val="7AED10D1"/>
    <w:rsid w:val="7C72188D"/>
    <w:rsid w:val="7C7970C0"/>
    <w:rsid w:val="7CD85657"/>
    <w:rsid w:val="7D8201F6"/>
    <w:rsid w:val="7DF9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CE17C5"/>
  <w15:docId w15:val="{544DABD1-857D-41C1-9FE4-13B8B434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="Times New Roman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qFormat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2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qFormat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  <w:qFormat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3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qFormat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4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qFormat/>
    <w:rPr>
      <w:color w:val="800080"/>
      <w:u w:val="single"/>
    </w:rPr>
  </w:style>
  <w:style w:type="character" w:styleId="affff">
    <w:name w:val="Hyperlink"/>
    <w:semiHidden/>
    <w:qFormat/>
    <w:rPr>
      <w:color w:val="0000FF"/>
      <w:u w:val="single"/>
    </w:rPr>
  </w:style>
  <w:style w:type="character" w:styleId="affff0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  <w:qFormat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="Times New Roman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aragraph">
    <w:name w:val="Paragraph"/>
    <w:qFormat/>
    <w:pPr>
      <w:spacing w:before="120"/>
      <w:ind w:firstLine="720"/>
    </w:pPr>
    <w:rPr>
      <w:rFonts w:eastAsia="Times New Roman"/>
      <w:sz w:val="24"/>
      <w:szCs w:val="24"/>
      <w:lang w:eastAsia="en-US"/>
    </w:r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Authors">
    <w:name w:val="Authors"/>
    <w:qFormat/>
    <w:pPr>
      <w:spacing w:before="120" w:after="360"/>
      <w:jc w:val="center"/>
    </w:pPr>
    <w:rPr>
      <w:rFonts w:eastAsia="Times New Roman"/>
      <w:sz w:val="24"/>
      <w:szCs w:val="24"/>
      <w:lang w:eastAsia="en-US"/>
    </w:rPr>
  </w:style>
  <w:style w:type="character" w:styleId="affff7">
    <w:name w:val="line number"/>
    <w:basedOn w:val="a2"/>
    <w:semiHidden/>
    <w:unhideWhenUsed/>
    <w:rsid w:val="00BB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636</Characters>
  <Application>Microsoft Office Word</Application>
  <DocSecurity>0</DocSecurity>
  <Lines>13</Lines>
  <Paragraphs>3</Paragraphs>
  <ScaleCrop>false</ScaleCrop>
  <Company>AAAS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englan Li</cp:lastModifiedBy>
  <cp:revision>9</cp:revision>
  <cp:lastPrinted>2018-01-11T19:53:00Z</cp:lastPrinted>
  <dcterms:created xsi:type="dcterms:W3CDTF">2023-05-02T18:24:00Z</dcterms:created>
  <dcterms:modified xsi:type="dcterms:W3CDTF">2023-12-27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9E5FDAE264D42DABCEACBAD733A3A6F</vt:lpwstr>
  </property>
</Properties>
</file>